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36662" w14:textId="039AC499" w:rsidR="00063321" w:rsidRPr="0036279D" w:rsidRDefault="00063321" w:rsidP="00063321">
      <w:pPr>
        <w:tabs>
          <w:tab w:val="left" w:pos="5387"/>
        </w:tabs>
        <w:ind w:right="-205"/>
        <w:jc w:val="both"/>
        <w:rPr>
          <w:b/>
          <w:sz w:val="32"/>
          <w:szCs w:val="32"/>
        </w:rPr>
      </w:pPr>
    </w:p>
    <w:p w14:paraId="5A5B7738" w14:textId="77777777" w:rsidR="00063321" w:rsidRDefault="00063321" w:rsidP="00063321">
      <w:pPr>
        <w:widowControl w:val="0"/>
        <w:autoSpaceDE w:val="0"/>
        <w:autoSpaceDN w:val="0"/>
        <w:adjustRightInd w:val="0"/>
        <w:ind w:left="-142" w:right="-205"/>
        <w:jc w:val="both"/>
        <w:rPr>
          <w:b/>
        </w:rPr>
      </w:pPr>
    </w:p>
    <w:p w14:paraId="01F99356" w14:textId="77777777" w:rsidR="00063321" w:rsidRPr="00696FBF" w:rsidRDefault="00063321" w:rsidP="00063321">
      <w:pPr>
        <w:widowControl w:val="0"/>
        <w:autoSpaceDE w:val="0"/>
        <w:autoSpaceDN w:val="0"/>
        <w:adjustRightInd w:val="0"/>
        <w:ind w:left="-142" w:right="-205"/>
        <w:jc w:val="both"/>
        <w:rPr>
          <w:b/>
        </w:rPr>
      </w:pPr>
      <w:r w:rsidRPr="00554DC9">
        <w:rPr>
          <w:b/>
        </w:rPr>
        <w:t>Table</w:t>
      </w:r>
      <w:r>
        <w:rPr>
          <w:b/>
        </w:rPr>
        <w:t xml:space="preserve"> S</w:t>
      </w:r>
      <w:r w:rsidRPr="00A4196A">
        <w:rPr>
          <w:b/>
          <w:lang w:val="en-US"/>
        </w:rPr>
        <w:t>1</w:t>
      </w:r>
      <w:r>
        <w:rPr>
          <w:b/>
        </w:rPr>
        <w:t xml:space="preserve">. </w:t>
      </w:r>
      <w:r w:rsidRPr="00554DC9">
        <w:rPr>
          <w:b/>
        </w:rPr>
        <w:t xml:space="preserve"> Sequences for shRNAs.</w:t>
      </w:r>
    </w:p>
    <w:tbl>
      <w:tblPr>
        <w:tblStyle w:val="TableGrid"/>
        <w:tblW w:w="8421" w:type="dxa"/>
        <w:tblInd w:w="-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91"/>
        <w:gridCol w:w="7513"/>
      </w:tblGrid>
      <w:tr w:rsidR="00063321" w:rsidRPr="001B6A17" w14:paraId="5B7FBF49" w14:textId="77777777" w:rsidTr="00CA2439">
        <w:trPr>
          <w:trHeight w:val="45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96049C" w14:textId="77777777" w:rsidR="00063321" w:rsidRPr="00675748" w:rsidRDefault="00063321" w:rsidP="00CA2439">
            <w:pPr>
              <w:spacing w:before="100" w:after="100" w:line="276" w:lineRule="auto"/>
              <w:ind w:left="-117" w:firstLine="117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675748">
              <w:rPr>
                <w:rFonts w:ascii="Arial" w:hAnsi="Arial"/>
                <w:b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76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3BC19F" w14:textId="77777777" w:rsidR="00063321" w:rsidRPr="00675748" w:rsidRDefault="00063321" w:rsidP="00CA2439">
            <w:pPr>
              <w:spacing w:before="100" w:after="100" w:line="276" w:lineRule="auto"/>
              <w:ind w:left="-142" w:firstLine="233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675748">
              <w:rPr>
                <w:rFonts w:ascii="Arial" w:eastAsia="Calibri" w:hAnsi="Arial"/>
                <w:b/>
                <w:sz w:val="16"/>
                <w:szCs w:val="16"/>
                <w:lang w:val="en-US"/>
              </w:rPr>
              <w:t>Sequence (5’ to 3’)</w:t>
            </w:r>
          </w:p>
        </w:tc>
      </w:tr>
      <w:tr w:rsidR="00063321" w:rsidRPr="001B6A17" w14:paraId="38DF31FE" w14:textId="77777777" w:rsidTr="00CA2439">
        <w:trPr>
          <w:trHeight w:val="133"/>
        </w:trPr>
        <w:tc>
          <w:tcPr>
            <w:tcW w:w="908" w:type="dxa"/>
            <w:gridSpan w:val="2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DA3B25" w14:textId="77777777" w:rsidR="00063321" w:rsidRPr="0051263A" w:rsidRDefault="00063321" w:rsidP="00CA2439">
            <w:pPr>
              <w:spacing w:after="200" w:line="276" w:lineRule="auto"/>
              <w:ind w:left="-117" w:firstLine="117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51263A">
              <w:rPr>
                <w:rFonts w:ascii="Arial" w:hAnsi="Arial"/>
                <w:sz w:val="18"/>
                <w:szCs w:val="18"/>
                <w:lang w:val="en-US"/>
              </w:rPr>
              <w:t>shLuc</w:t>
            </w:r>
            <w:proofErr w:type="spellEnd"/>
            <w:r>
              <w:rPr>
                <w:rFonts w:ascii="Arial" w:hAnsi="Arial"/>
                <w:sz w:val="18"/>
                <w:szCs w:val="18"/>
                <w:lang w:val="en-US"/>
              </w:rPr>
              <w:t>: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1BDC4D" w14:textId="77777777" w:rsidR="00063321" w:rsidRPr="0051263A" w:rsidRDefault="00063321" w:rsidP="00CA2439">
            <w:pPr>
              <w:spacing w:before="100" w:line="276" w:lineRule="auto"/>
              <w:ind w:left="-142" w:firstLine="233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51263A">
              <w:rPr>
                <w:rFonts w:ascii="Courier" w:eastAsia="Calibri" w:hAnsi="Courier"/>
                <w:sz w:val="18"/>
                <w:szCs w:val="18"/>
                <w:lang w:val="en-US"/>
              </w:rPr>
              <w:t>TGTTCTCCGAACGTGTCACGTTTCAAGAGAACGTGACACGTTCGGAGAACTTTTTTC</w:t>
            </w:r>
          </w:p>
        </w:tc>
      </w:tr>
      <w:tr w:rsidR="00063321" w:rsidRPr="001B6A17" w14:paraId="50AF99F6" w14:textId="77777777" w:rsidTr="00CA2439">
        <w:trPr>
          <w:trHeight w:val="133"/>
        </w:trPr>
        <w:tc>
          <w:tcPr>
            <w:tcW w:w="908" w:type="dxa"/>
            <w:gridSpan w:val="2"/>
            <w:vMerge/>
            <w:tcMar>
              <w:left w:w="57" w:type="dxa"/>
              <w:right w:w="57" w:type="dxa"/>
            </w:tcMar>
            <w:vAlign w:val="center"/>
          </w:tcPr>
          <w:p w14:paraId="658DA3B4" w14:textId="77777777" w:rsidR="00063321" w:rsidRPr="0051263A" w:rsidRDefault="00063321" w:rsidP="00CA2439">
            <w:pPr>
              <w:spacing w:line="276" w:lineRule="auto"/>
              <w:ind w:left="-117" w:firstLine="117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7513" w:type="dxa"/>
            <w:tcMar>
              <w:left w:w="57" w:type="dxa"/>
              <w:right w:w="57" w:type="dxa"/>
            </w:tcMar>
            <w:vAlign w:val="center"/>
          </w:tcPr>
          <w:p w14:paraId="05CE26B5" w14:textId="77777777" w:rsidR="00063321" w:rsidRPr="0051263A" w:rsidRDefault="00063321" w:rsidP="00CA2439">
            <w:pPr>
              <w:pStyle w:val="Body"/>
              <w:suppressAutoHyphens w:val="0"/>
              <w:spacing w:after="200" w:line="276" w:lineRule="auto"/>
              <w:ind w:left="-142" w:firstLine="233"/>
              <w:jc w:val="both"/>
              <w:rPr>
                <w:rFonts w:ascii="Arial" w:eastAsia="Calibri" w:hAnsi="Arial" w:cs="Times New Roman"/>
                <w:color w:val="auto"/>
                <w:sz w:val="18"/>
                <w:szCs w:val="18"/>
                <w:lang w:eastAsia="en-GB"/>
              </w:rPr>
            </w:pPr>
          </w:p>
        </w:tc>
      </w:tr>
      <w:tr w:rsidR="00063321" w:rsidRPr="001B6A17" w14:paraId="07481617" w14:textId="77777777" w:rsidTr="00CA2439">
        <w:trPr>
          <w:trHeight w:val="133"/>
        </w:trPr>
        <w:tc>
          <w:tcPr>
            <w:tcW w:w="908" w:type="dxa"/>
            <w:gridSpan w:val="2"/>
            <w:vMerge w:val="restart"/>
            <w:tcMar>
              <w:left w:w="57" w:type="dxa"/>
              <w:right w:w="57" w:type="dxa"/>
            </w:tcMar>
            <w:vAlign w:val="center"/>
          </w:tcPr>
          <w:p w14:paraId="7BB252A6" w14:textId="77777777" w:rsidR="00063321" w:rsidRPr="0051263A" w:rsidRDefault="00063321" w:rsidP="00CA2439">
            <w:pPr>
              <w:spacing w:after="200" w:line="276" w:lineRule="auto"/>
              <w:ind w:left="-117" w:firstLine="117"/>
              <w:rPr>
                <w:rFonts w:ascii="Arial" w:hAnsi="Arial"/>
                <w:sz w:val="18"/>
                <w:szCs w:val="18"/>
                <w:lang w:val="en-US"/>
              </w:rPr>
            </w:pPr>
            <w:r w:rsidRPr="0051263A">
              <w:rPr>
                <w:rFonts w:ascii="Arial" w:hAnsi="Arial"/>
                <w:sz w:val="18"/>
                <w:szCs w:val="18"/>
                <w:lang w:val="en-US"/>
              </w:rPr>
              <w:t>sh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ITGB1:</w:t>
            </w:r>
          </w:p>
        </w:tc>
        <w:tc>
          <w:tcPr>
            <w:tcW w:w="7513" w:type="dxa"/>
            <w:tcMar>
              <w:left w:w="57" w:type="dxa"/>
              <w:right w:w="57" w:type="dxa"/>
            </w:tcMar>
            <w:vAlign w:val="center"/>
          </w:tcPr>
          <w:p w14:paraId="031993CF" w14:textId="77777777" w:rsidR="00063321" w:rsidRPr="0051263A" w:rsidRDefault="00063321" w:rsidP="00CA2439">
            <w:pPr>
              <w:spacing w:line="276" w:lineRule="auto"/>
              <w:ind w:left="-142" w:firstLine="233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133EED">
              <w:rPr>
                <w:rFonts w:ascii="Courier" w:hAnsi="Courier"/>
                <w:sz w:val="18"/>
                <w:szCs w:val="18"/>
                <w:lang w:val="en-US"/>
              </w:rPr>
              <w:t>CCGGGCCATTACTATGATTATCCTTCTCGAGAAGGATAATCATAGTAATGGCTTTTTG</w:t>
            </w:r>
          </w:p>
        </w:tc>
      </w:tr>
      <w:tr w:rsidR="00063321" w:rsidRPr="001B6A17" w14:paraId="2CB649B2" w14:textId="77777777" w:rsidTr="00CA2439">
        <w:trPr>
          <w:gridAfter w:val="1"/>
          <w:wAfter w:w="7513" w:type="dxa"/>
          <w:trHeight w:val="238"/>
        </w:trPr>
        <w:tc>
          <w:tcPr>
            <w:tcW w:w="908" w:type="dxa"/>
            <w:gridSpan w:val="2"/>
            <w:vMerge/>
            <w:tcMar>
              <w:left w:w="57" w:type="dxa"/>
              <w:right w:w="57" w:type="dxa"/>
            </w:tcMar>
            <w:vAlign w:val="center"/>
          </w:tcPr>
          <w:p w14:paraId="73841213" w14:textId="77777777" w:rsidR="00063321" w:rsidRPr="0051263A" w:rsidRDefault="00063321" w:rsidP="00CA2439">
            <w:pPr>
              <w:spacing w:line="276" w:lineRule="auto"/>
              <w:ind w:left="-117" w:firstLine="117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063321" w:rsidRPr="001B6A17" w14:paraId="4CA86533" w14:textId="77777777" w:rsidTr="00CA2439">
        <w:trPr>
          <w:trHeight w:val="133"/>
        </w:trPr>
        <w:tc>
          <w:tcPr>
            <w:tcW w:w="908" w:type="dxa"/>
            <w:gridSpan w:val="2"/>
            <w:tcMar>
              <w:left w:w="57" w:type="dxa"/>
              <w:right w:w="57" w:type="dxa"/>
            </w:tcMar>
            <w:vAlign w:val="center"/>
          </w:tcPr>
          <w:p w14:paraId="68360475" w14:textId="77777777" w:rsidR="00063321" w:rsidRPr="00F24F34" w:rsidRDefault="00063321" w:rsidP="00CA2439">
            <w:pPr>
              <w:spacing w:line="276" w:lineRule="auto"/>
              <w:ind w:left="-117" w:firstLine="117"/>
              <w:rPr>
                <w:rFonts w:ascii="Arial" w:hAnsi="Arial"/>
                <w:sz w:val="18"/>
                <w:szCs w:val="18"/>
                <w:lang w:val="sv-SE"/>
              </w:rPr>
            </w:pPr>
            <w:r w:rsidRPr="0051263A">
              <w:rPr>
                <w:rFonts w:ascii="Arial" w:hAnsi="Arial"/>
                <w:sz w:val="18"/>
                <w:szCs w:val="18"/>
              </w:rPr>
              <w:t>sh</w:t>
            </w:r>
            <w:r>
              <w:rPr>
                <w:rFonts w:ascii="Arial" w:hAnsi="Arial"/>
                <w:sz w:val="18"/>
                <w:szCs w:val="18"/>
                <w:lang w:val="sv-SE"/>
              </w:rPr>
              <w:t>Tln1:</w:t>
            </w:r>
          </w:p>
        </w:tc>
        <w:tc>
          <w:tcPr>
            <w:tcW w:w="7513" w:type="dxa"/>
            <w:tcMar>
              <w:left w:w="57" w:type="dxa"/>
              <w:right w:w="57" w:type="dxa"/>
            </w:tcMar>
            <w:vAlign w:val="center"/>
          </w:tcPr>
          <w:p w14:paraId="7B55F1B0" w14:textId="77777777" w:rsidR="00063321" w:rsidRDefault="00063321" w:rsidP="00CA2439">
            <w:pPr>
              <w:spacing w:line="276" w:lineRule="auto"/>
              <w:ind w:left="-142" w:firstLine="233"/>
              <w:rPr>
                <w:rFonts w:ascii="Arial" w:hAnsi="Arial" w:cs="Arial"/>
                <w:sz w:val="18"/>
                <w:szCs w:val="18"/>
              </w:rPr>
            </w:pPr>
          </w:p>
          <w:p w14:paraId="2B25F070" w14:textId="77777777" w:rsidR="00063321" w:rsidRDefault="00063321" w:rsidP="00CA2439">
            <w:pPr>
              <w:spacing w:line="276" w:lineRule="auto"/>
              <w:ind w:left="-142" w:firstLine="233"/>
            </w:pPr>
            <w:r w:rsidRPr="00F32686">
              <w:rPr>
                <w:rFonts w:ascii="Courier" w:hAnsi="Courier" w:cs="Arial"/>
                <w:sz w:val="18"/>
                <w:szCs w:val="18"/>
              </w:rPr>
              <w:t>TGCTGGGAAAGCTTTGGACTACTACTTCAAGAGAGTAGTAGTCCAAAGCTTTCCCAGCTTTTTTC</w:t>
            </w:r>
          </w:p>
          <w:p w14:paraId="6985CA22" w14:textId="77777777" w:rsidR="00063321" w:rsidRPr="0051263A" w:rsidRDefault="00063321" w:rsidP="00CA2439">
            <w:pPr>
              <w:spacing w:line="276" w:lineRule="auto"/>
              <w:ind w:left="-142" w:firstLine="23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33F301D" w14:textId="77777777" w:rsidR="00063321" w:rsidRPr="00696FBF" w:rsidRDefault="00063321" w:rsidP="00063321">
      <w:pPr>
        <w:widowControl w:val="0"/>
        <w:autoSpaceDE w:val="0"/>
        <w:autoSpaceDN w:val="0"/>
        <w:adjustRightInd w:val="0"/>
        <w:spacing w:line="276" w:lineRule="auto"/>
        <w:ind w:left="-142" w:right="-205"/>
        <w:jc w:val="both"/>
        <w:rPr>
          <w:b/>
        </w:rPr>
      </w:pPr>
    </w:p>
    <w:tbl>
      <w:tblPr>
        <w:tblStyle w:val="TableGrid"/>
        <w:tblW w:w="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"/>
      </w:tblGrid>
      <w:tr w:rsidR="00063321" w:rsidRPr="001B6A17" w14:paraId="744B4695" w14:textId="77777777" w:rsidTr="00CA2439">
        <w:trPr>
          <w:trHeight w:val="84"/>
        </w:trPr>
        <w:tc>
          <w:tcPr>
            <w:tcW w:w="213" w:type="dxa"/>
            <w:tcMar>
              <w:left w:w="57" w:type="dxa"/>
              <w:right w:w="57" w:type="dxa"/>
            </w:tcMar>
            <w:vAlign w:val="center"/>
          </w:tcPr>
          <w:p w14:paraId="5A25B987" w14:textId="77777777" w:rsidR="00063321" w:rsidRPr="0051263A" w:rsidRDefault="00063321" w:rsidP="00CA2439">
            <w:pPr>
              <w:spacing w:line="276" w:lineRule="auto"/>
              <w:ind w:left="-142" w:right="-205"/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06DFBA78" w14:textId="77777777" w:rsidR="00063321" w:rsidRPr="00696FBF" w:rsidRDefault="00063321" w:rsidP="00063321">
      <w:pPr>
        <w:widowControl w:val="0"/>
        <w:autoSpaceDE w:val="0"/>
        <w:autoSpaceDN w:val="0"/>
        <w:adjustRightInd w:val="0"/>
        <w:spacing w:line="276" w:lineRule="auto"/>
        <w:ind w:left="-142" w:right="-205"/>
        <w:jc w:val="both"/>
        <w:rPr>
          <w:b/>
        </w:rPr>
      </w:pPr>
      <w:r w:rsidRPr="00554DC9">
        <w:rPr>
          <w:rFonts w:eastAsia="Calibri"/>
          <w:b/>
        </w:rPr>
        <w:t>Table</w:t>
      </w:r>
      <w:r>
        <w:rPr>
          <w:rFonts w:eastAsia="Calibri"/>
          <w:b/>
        </w:rPr>
        <w:t xml:space="preserve"> S</w:t>
      </w:r>
      <w:r w:rsidRPr="00A4196A">
        <w:rPr>
          <w:rFonts w:eastAsia="Calibri"/>
          <w:b/>
          <w:lang w:val="en-GB"/>
        </w:rPr>
        <w:t>2</w:t>
      </w:r>
      <w:r>
        <w:rPr>
          <w:rFonts w:eastAsia="Calibri"/>
          <w:b/>
        </w:rPr>
        <w:t>.</w:t>
      </w:r>
      <w:r w:rsidRPr="00554DC9">
        <w:rPr>
          <w:rFonts w:eastAsia="Calibri"/>
          <w:b/>
        </w:rPr>
        <w:t xml:space="preserve"> </w:t>
      </w:r>
      <w:r w:rsidRPr="00554DC9">
        <w:rPr>
          <w:b/>
        </w:rPr>
        <w:t>Sequences for qPCR primers.</w:t>
      </w:r>
    </w:p>
    <w:tbl>
      <w:tblPr>
        <w:tblStyle w:val="TableGrid"/>
        <w:tblW w:w="5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828"/>
      </w:tblGrid>
      <w:tr w:rsidR="00063321" w:rsidRPr="001B6A17" w14:paraId="72AD5DC0" w14:textId="77777777" w:rsidTr="00CA2439">
        <w:trPr>
          <w:trHeight w:val="45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3647" w14:textId="77777777" w:rsidR="00063321" w:rsidRPr="00D50A7A" w:rsidRDefault="00063321" w:rsidP="00CA2439">
            <w:pPr>
              <w:spacing w:line="276" w:lineRule="auto"/>
              <w:ind w:right="-392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0A7A">
              <w:rPr>
                <w:rFonts w:ascii="Arial" w:hAnsi="Arial" w:cs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C33D5" w14:textId="77777777" w:rsidR="00063321" w:rsidRPr="00D50A7A" w:rsidRDefault="00063321" w:rsidP="00CA2439">
            <w:pPr>
              <w:spacing w:line="276" w:lineRule="auto"/>
              <w:ind w:left="-250" w:right="-205" w:firstLine="14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0A7A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imer pair sequence (5’ to 3’)</w:t>
            </w:r>
          </w:p>
        </w:tc>
      </w:tr>
      <w:tr w:rsidR="00063321" w:rsidRPr="001B6A17" w14:paraId="6B81CCA1" w14:textId="77777777" w:rsidTr="00CA2439">
        <w:trPr>
          <w:trHeight w:val="68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7FF273C0" w14:textId="77777777" w:rsidR="00063321" w:rsidRPr="00696FBF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ln1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34F8743" w14:textId="77777777" w:rsidR="00063321" w:rsidRPr="00696FBF" w:rsidRDefault="00063321" w:rsidP="00CA2439">
            <w:pPr>
              <w:spacing w:before="200" w:line="276" w:lineRule="auto"/>
              <w:ind w:left="-108" w:right="-205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96FB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d</w:t>
            </w:r>
            <w:proofErr w:type="spellEnd"/>
            <w:r w:rsidRPr="00696FB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FF2FA2">
              <w:rPr>
                <w:rFonts w:ascii="Courier" w:hAnsi="Courier" w:cs="Arial"/>
                <w:color w:val="000000" w:themeColor="text1"/>
                <w:sz w:val="18"/>
                <w:szCs w:val="18"/>
                <w:lang w:val="en-US"/>
              </w:rPr>
              <w:t>GGTGAAGACTATCATGGTGG</w:t>
            </w:r>
          </w:p>
          <w:p w14:paraId="6D04C837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6FB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v</w:t>
            </w:r>
            <w:proofErr w:type="spellEnd"/>
            <w:r w:rsidRPr="00696FB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FF2FA2">
              <w:rPr>
                <w:rFonts w:ascii="Courier" w:hAnsi="Courier" w:cs="Arial"/>
                <w:color w:val="000000" w:themeColor="text1"/>
                <w:sz w:val="18"/>
                <w:szCs w:val="18"/>
                <w:lang w:val="en-US"/>
              </w:rPr>
              <w:t>TTGGTGATACCAATTCGGG</w:t>
            </w:r>
          </w:p>
        </w:tc>
      </w:tr>
      <w:tr w:rsidR="00063321" w:rsidRPr="001B6A17" w14:paraId="0F012D69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6D9436FE" w14:textId="77777777" w:rsidR="00063321" w:rsidRPr="00696FBF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tgb1</w:t>
            </w:r>
          </w:p>
        </w:tc>
        <w:tc>
          <w:tcPr>
            <w:tcW w:w="3828" w:type="dxa"/>
            <w:vAlign w:val="center"/>
          </w:tcPr>
          <w:p w14:paraId="6A0EADE0" w14:textId="77777777" w:rsidR="00063321" w:rsidRPr="00133EED" w:rsidRDefault="00063321" w:rsidP="00CA2439">
            <w:pPr>
              <w:spacing w:line="276" w:lineRule="auto"/>
              <w:ind w:left="-108" w:right="-205"/>
              <w:rPr>
                <w:sz w:val="20"/>
                <w:szCs w:val="20"/>
                <w:lang w:val="en-US" w:eastAsia="en-US"/>
              </w:rPr>
            </w:pPr>
            <w:proofErr w:type="spellStart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>Fd</w:t>
            </w:r>
            <w:proofErr w:type="spellEnd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133EED">
              <w:rPr>
                <w:rFonts w:ascii="Courier" w:hAnsi="Courier"/>
                <w:sz w:val="18"/>
                <w:szCs w:val="18"/>
                <w:lang w:val="en-US" w:eastAsia="en-US"/>
              </w:rPr>
              <w:t>GATGAATTTGCAACTGGTTTCC</w:t>
            </w:r>
          </w:p>
          <w:p w14:paraId="5031511A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133EED">
              <w:rPr>
                <w:rFonts w:ascii="Courier" w:hAnsi="Courier" w:cs="Arial"/>
                <w:sz w:val="18"/>
                <w:szCs w:val="18"/>
                <w:lang w:val="en-US"/>
              </w:rPr>
              <w:t>GCAAGATTTGGCATTTGCT</w:t>
            </w:r>
          </w:p>
        </w:tc>
      </w:tr>
      <w:tr w:rsidR="00063321" w:rsidRPr="001B6A17" w14:paraId="422773D5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3B37DC41" w14:textId="77777777" w:rsidR="00063321" w:rsidRPr="00696FBF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696FBF">
              <w:rPr>
                <w:rFonts w:ascii="Arial" w:hAnsi="Arial" w:cs="Arial"/>
                <w:i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3828" w:type="dxa"/>
            <w:vAlign w:val="center"/>
          </w:tcPr>
          <w:p w14:paraId="69096B8C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>Fd</w:t>
            </w:r>
            <w:proofErr w:type="spellEnd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133EED">
              <w:rPr>
                <w:rFonts w:ascii="Courier" w:hAnsi="Courier" w:cs="Arial"/>
                <w:sz w:val="18"/>
                <w:szCs w:val="18"/>
                <w:shd w:val="clear" w:color="auto" w:fill="FFFFFF"/>
                <w:lang w:val="en-US"/>
              </w:rPr>
              <w:t>TGACCTCAACTACATGGTCTACA</w:t>
            </w:r>
          </w:p>
          <w:p w14:paraId="296FD412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696FBF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133EED">
              <w:rPr>
                <w:rFonts w:ascii="Courier" w:hAnsi="Courier" w:cs="Arial"/>
                <w:sz w:val="18"/>
                <w:szCs w:val="18"/>
                <w:shd w:val="clear" w:color="auto" w:fill="FFFFFF"/>
                <w:lang w:val="en-US"/>
              </w:rPr>
              <w:t>CTTCCCATTCTCGGCCTTG</w:t>
            </w:r>
          </w:p>
        </w:tc>
      </w:tr>
      <w:tr w:rsidR="00063321" w:rsidRPr="001B6A17" w14:paraId="04F7AD61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7E937C2E" w14:textId="77777777" w:rsidR="00063321" w:rsidRPr="00696FBF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Vcam1</w:t>
            </w:r>
          </w:p>
        </w:tc>
        <w:tc>
          <w:tcPr>
            <w:tcW w:w="3828" w:type="dxa"/>
            <w:vAlign w:val="center"/>
          </w:tcPr>
          <w:p w14:paraId="7B0FEDB0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d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en-US"/>
              </w:rPr>
              <w:t>GTGACTCCATGGCCCTCACTT</w:t>
            </w:r>
          </w:p>
          <w:p w14:paraId="2D1E783E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v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en-US"/>
              </w:rPr>
              <w:t>CGTCCTCACCTTCGCGTTTA</w:t>
            </w:r>
          </w:p>
        </w:tc>
      </w:tr>
      <w:tr w:rsidR="00063321" w:rsidRPr="001B6A17" w14:paraId="1FD63FD4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2CC32753" w14:textId="77777777" w:rsidR="00063321" w:rsidRPr="00696FBF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cam1</w:t>
            </w:r>
          </w:p>
        </w:tc>
        <w:tc>
          <w:tcPr>
            <w:tcW w:w="3828" w:type="dxa"/>
            <w:vAlign w:val="center"/>
          </w:tcPr>
          <w:p w14:paraId="55C860C2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noProof/>
                <w:sz w:val="20"/>
                <w:szCs w:val="20"/>
                <w:lang w:val="sv-SE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Fd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 xml:space="preserve">: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sv-SE"/>
              </w:rPr>
              <w:t>CAATTTCTCATGCCGCACAG</w:t>
            </w:r>
          </w:p>
          <w:p w14:paraId="0334E8DE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Rv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 xml:space="preserve">: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sv-SE"/>
              </w:rPr>
              <w:t>CTGGAAGATCGAAAGTCCGG</w:t>
            </w:r>
          </w:p>
        </w:tc>
      </w:tr>
      <w:tr w:rsidR="00063321" w:rsidRPr="001B6A17" w14:paraId="09F927C9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795B5DD0" w14:textId="77777777" w:rsidR="00063321" w:rsidRPr="00696FBF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l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E-selectin)</w:t>
            </w:r>
          </w:p>
        </w:tc>
        <w:tc>
          <w:tcPr>
            <w:tcW w:w="3828" w:type="dxa"/>
            <w:vAlign w:val="center"/>
          </w:tcPr>
          <w:p w14:paraId="412AF570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d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en-US"/>
              </w:rPr>
              <w:t>CCCTGCCCACGGTATCAG</w:t>
            </w:r>
          </w:p>
          <w:p w14:paraId="2816B3B6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v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en-US"/>
              </w:rPr>
              <w:t>ACGTGCATGTCGTGTTCCA</w:t>
            </w:r>
          </w:p>
        </w:tc>
      </w:tr>
      <w:tr w:rsidR="00063321" w:rsidRPr="001B6A17" w14:paraId="1D72F0C7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3677F541" w14:textId="77777777" w:rsidR="00063321" w:rsidRPr="00696FBF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tga4</w:t>
            </w:r>
          </w:p>
        </w:tc>
        <w:tc>
          <w:tcPr>
            <w:tcW w:w="3828" w:type="dxa"/>
            <w:vAlign w:val="center"/>
          </w:tcPr>
          <w:p w14:paraId="33089109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ATGGCTGCGGAAGCGATGTGC</w:t>
            </w:r>
          </w:p>
          <w:p w14:paraId="6AB0D89D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CATGCCATAGCAAACACCAGTGG</w:t>
            </w:r>
          </w:p>
        </w:tc>
      </w:tr>
      <w:tr w:rsidR="00063321" w:rsidRPr="001B6A17" w14:paraId="2EC5DC49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5D8BD1CA" w14:textId="77777777" w:rsidR="00063321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tgb2</w:t>
            </w:r>
          </w:p>
        </w:tc>
        <w:tc>
          <w:tcPr>
            <w:tcW w:w="3828" w:type="dxa"/>
            <w:vAlign w:val="center"/>
          </w:tcPr>
          <w:p w14:paraId="57FC27DF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CAGGAATGCACCAAGTACAAAGT</w:t>
            </w:r>
          </w:p>
          <w:p w14:paraId="7F9268A7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CCTGGTCCAGTGAAGTTCAGC</w:t>
            </w:r>
          </w:p>
        </w:tc>
      </w:tr>
      <w:tr w:rsidR="00063321" w:rsidRPr="001B6A17" w14:paraId="4282E2F4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77A09BAE" w14:textId="77777777" w:rsidR="00063321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D31</w:t>
            </w:r>
          </w:p>
        </w:tc>
        <w:tc>
          <w:tcPr>
            <w:tcW w:w="3828" w:type="dxa"/>
            <w:vAlign w:val="center"/>
          </w:tcPr>
          <w:p w14:paraId="67816722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CTGCCAGTCCGAAAATGGAAC</w:t>
            </w:r>
          </w:p>
          <w:p w14:paraId="6A5E662E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CTTCATCCACCGGGGCTATC</w:t>
            </w:r>
          </w:p>
        </w:tc>
      </w:tr>
      <w:tr w:rsidR="00063321" w:rsidRPr="001B6A17" w14:paraId="5B659424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3249883A" w14:textId="77777777" w:rsidR="00063321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ldn5</w:t>
            </w:r>
          </w:p>
        </w:tc>
        <w:tc>
          <w:tcPr>
            <w:tcW w:w="3828" w:type="dxa"/>
            <w:vAlign w:val="center"/>
          </w:tcPr>
          <w:p w14:paraId="49FBEDE4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TTTCTTCTATGCGCAGTTGG</w:t>
            </w:r>
          </w:p>
          <w:p w14:paraId="60E20EFB" w14:textId="77777777" w:rsidR="00063321" w:rsidRPr="00696FBF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5FBF">
              <w:rPr>
                <w:rFonts w:ascii="Courier" w:hAnsi="Courier" w:cs="Arial"/>
                <w:sz w:val="18"/>
                <w:szCs w:val="18"/>
                <w:lang w:val="en-US"/>
              </w:rPr>
              <w:t>GCAGTTTGGTGCCTACTTCA</w:t>
            </w:r>
          </w:p>
        </w:tc>
      </w:tr>
      <w:tr w:rsidR="00063321" w:rsidRPr="001B6A17" w14:paraId="4369C6A7" w14:textId="77777777" w:rsidTr="00CA2439">
        <w:trPr>
          <w:trHeight w:val="680"/>
        </w:trPr>
        <w:tc>
          <w:tcPr>
            <w:tcW w:w="1809" w:type="dxa"/>
            <w:vAlign w:val="center"/>
          </w:tcPr>
          <w:p w14:paraId="62F10490" w14:textId="77777777" w:rsidR="00063321" w:rsidRDefault="00063321" w:rsidP="00CA2439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tgax</w:t>
            </w:r>
            <w:proofErr w:type="spellEnd"/>
          </w:p>
        </w:tc>
        <w:tc>
          <w:tcPr>
            <w:tcW w:w="3828" w:type="dxa"/>
            <w:vAlign w:val="center"/>
          </w:tcPr>
          <w:p w14:paraId="53490032" w14:textId="77777777" w:rsidR="00063321" w:rsidRDefault="00063321" w:rsidP="00CA2439">
            <w:pPr>
              <w:spacing w:line="276" w:lineRule="auto"/>
              <w:ind w:left="-108" w:right="-205"/>
              <w:rPr>
                <w:rFonts w:ascii="Courier" w:hAnsi="Courier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2166EE">
              <w:rPr>
                <w:rFonts w:ascii="Courier" w:hAnsi="Courier" w:cs="Arial"/>
                <w:sz w:val="18"/>
                <w:szCs w:val="18"/>
                <w:lang w:val="en-US"/>
              </w:rPr>
              <w:t>CTTCCCAGACTTGAAGACC</w:t>
            </w:r>
          </w:p>
          <w:p w14:paraId="32996FFB" w14:textId="77777777" w:rsidR="00063321" w:rsidRDefault="00063321" w:rsidP="00CA2439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2166EE">
              <w:rPr>
                <w:rFonts w:ascii="Courier" w:hAnsi="Courier" w:cs="Arial"/>
                <w:sz w:val="18"/>
                <w:szCs w:val="18"/>
                <w:lang w:val="en-US"/>
              </w:rPr>
              <w:t>TCTTCTCCATCATTAGACACC</w:t>
            </w:r>
          </w:p>
        </w:tc>
      </w:tr>
    </w:tbl>
    <w:p w14:paraId="42322B16" w14:textId="77777777" w:rsidR="00D62744" w:rsidRDefault="00D62744"/>
    <w:sectPr w:rsidR="00D62744" w:rsidSect="00233B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21"/>
    <w:rsid w:val="0003066C"/>
    <w:rsid w:val="00063321"/>
    <w:rsid w:val="000724D2"/>
    <w:rsid w:val="0007593C"/>
    <w:rsid w:val="000B2922"/>
    <w:rsid w:val="000C18F8"/>
    <w:rsid w:val="000F030E"/>
    <w:rsid w:val="00122C0A"/>
    <w:rsid w:val="00233B8E"/>
    <w:rsid w:val="00282001"/>
    <w:rsid w:val="003873E1"/>
    <w:rsid w:val="004B5B16"/>
    <w:rsid w:val="004E3319"/>
    <w:rsid w:val="00530FEC"/>
    <w:rsid w:val="0058022C"/>
    <w:rsid w:val="005E0A1F"/>
    <w:rsid w:val="006A6424"/>
    <w:rsid w:val="006E0C91"/>
    <w:rsid w:val="00705732"/>
    <w:rsid w:val="00751618"/>
    <w:rsid w:val="00756F9C"/>
    <w:rsid w:val="00810436"/>
    <w:rsid w:val="009517C6"/>
    <w:rsid w:val="009D0A18"/>
    <w:rsid w:val="00A30A2E"/>
    <w:rsid w:val="00B05E6F"/>
    <w:rsid w:val="00B23C8A"/>
    <w:rsid w:val="00B826BF"/>
    <w:rsid w:val="00BA4F46"/>
    <w:rsid w:val="00C16804"/>
    <w:rsid w:val="00C571AA"/>
    <w:rsid w:val="00D62744"/>
    <w:rsid w:val="00D97ED8"/>
    <w:rsid w:val="00E5649C"/>
    <w:rsid w:val="00E9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7A6A44"/>
  <w15:chartTrackingRefBased/>
  <w15:docId w15:val="{54F24681-D245-B64C-AEAB-9E7C39A6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321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321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63321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Arial Unicode MS" w:cs="Arial Unicode MS"/>
      <w:color w:val="000000"/>
      <w:kern w:val="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01T21:24:00Z</dcterms:created>
  <dcterms:modified xsi:type="dcterms:W3CDTF">2021-02-01T21:25:00Z</dcterms:modified>
</cp:coreProperties>
</file>